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DDEC6" w14:textId="4A1FBF45" w:rsidR="00A6597D" w:rsidRPr="00DB7BBF" w:rsidRDefault="00D41DE9" w:rsidP="00A6597D">
      <w:pPr>
        <w:rPr>
          <w:rFonts w:ascii="Arial" w:hAnsi="Arial" w:cs="Arial"/>
        </w:rPr>
      </w:pPr>
      <w:bookmarkStart w:id="0" w:name="_GoBack"/>
      <w:r w:rsidRPr="00DB7BBF">
        <w:rPr>
          <w:rFonts w:ascii="Arial" w:hAnsi="Arial" w:cs="Arial"/>
          <w:b/>
        </w:rPr>
        <w:t xml:space="preserve">Supplementary </w:t>
      </w:r>
      <w:r w:rsidR="00A6597D" w:rsidRPr="00DB7BBF">
        <w:rPr>
          <w:rFonts w:ascii="Arial" w:hAnsi="Arial" w:cs="Arial"/>
          <w:b/>
        </w:rPr>
        <w:t xml:space="preserve">Table </w:t>
      </w:r>
      <w:r w:rsidR="001635C7" w:rsidRPr="00DB7BBF">
        <w:rPr>
          <w:rFonts w:ascii="Arial" w:hAnsi="Arial" w:cs="Arial"/>
          <w:b/>
        </w:rPr>
        <w:t>4</w:t>
      </w:r>
      <w:r w:rsidR="00A6597D" w:rsidRPr="00DB7BBF">
        <w:rPr>
          <w:rFonts w:ascii="Arial" w:hAnsi="Arial" w:cs="Arial"/>
          <w:b/>
        </w:rPr>
        <w:t>.</w:t>
      </w:r>
      <w:r w:rsidR="00A6597D" w:rsidRPr="00DB7BBF">
        <w:rPr>
          <w:rFonts w:ascii="Arial" w:hAnsi="Arial" w:cs="Arial"/>
        </w:rPr>
        <w:t xml:space="preserve">  WQI for each study site in the Dry and Rainy seasons. </w:t>
      </w:r>
    </w:p>
    <w:p w14:paraId="05C80D47" w14:textId="77777777" w:rsidR="00A6597D" w:rsidRDefault="00A6597D" w:rsidP="00A6597D"/>
    <w:p w14:paraId="66B20ADF" w14:textId="77777777" w:rsidR="00A6597D" w:rsidRPr="0039065F" w:rsidRDefault="00A6597D" w:rsidP="00A6597D">
      <w:pPr>
        <w:jc w:val="center"/>
      </w:pPr>
    </w:p>
    <w:tbl>
      <w:tblPr>
        <w:tblW w:w="4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A6597D" w:rsidRPr="00920E89" w14:paraId="6B4ADF9E" w14:textId="77777777" w:rsidTr="004A7EC9">
        <w:trPr>
          <w:trHeight w:val="5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020C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Bas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7BEB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Study si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BC5E65A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Mean Dry Seas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222C776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Mean Rainy Season</w:t>
            </w:r>
          </w:p>
        </w:tc>
      </w:tr>
      <w:tr w:rsidR="00A6597D" w:rsidRPr="00920E89" w14:paraId="79F0BDE5" w14:textId="77777777" w:rsidTr="004A7EC9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A3DD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R. Salad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2BAD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B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AA0763E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6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8E52608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8.25</w:t>
            </w:r>
          </w:p>
        </w:tc>
      </w:tr>
      <w:tr w:rsidR="00A6597D" w:rsidRPr="00920E89" w14:paraId="704E6D0D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1F4DA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1001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C71FB2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BBC4276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7.43</w:t>
            </w:r>
          </w:p>
        </w:tc>
      </w:tr>
      <w:tr w:rsidR="00A6597D" w:rsidRPr="00920E89" w14:paraId="11E8AAD1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A70CE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43AA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C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BDE8668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3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2D71FB9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6.92</w:t>
            </w:r>
          </w:p>
        </w:tc>
      </w:tr>
      <w:tr w:rsidR="00A6597D" w:rsidRPr="00920E89" w14:paraId="3D4A4F59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DC6A8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E46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7487D2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88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2F57305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83.65</w:t>
            </w:r>
          </w:p>
        </w:tc>
      </w:tr>
      <w:tr w:rsidR="00A6597D" w:rsidRPr="00920E89" w14:paraId="401C7126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2DC9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EC09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4C0000B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4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4CE799E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6.33</w:t>
            </w:r>
          </w:p>
        </w:tc>
      </w:tr>
      <w:tr w:rsidR="00A6597D" w:rsidRPr="00920E89" w14:paraId="364F1753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D94FA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E9F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PT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1F3F2C9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6B5C4E2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55.32</w:t>
            </w:r>
          </w:p>
        </w:tc>
      </w:tr>
      <w:tr w:rsidR="00A6597D" w:rsidRPr="00920E89" w14:paraId="750A60AF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EA37F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F888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O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3D5587E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3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AB0A081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5.57</w:t>
            </w:r>
          </w:p>
        </w:tc>
      </w:tr>
      <w:tr w:rsidR="00A6597D" w:rsidRPr="00920E89" w14:paraId="62881B56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C0207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821C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L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2CA5586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2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73FB82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6.61</w:t>
            </w:r>
          </w:p>
        </w:tc>
      </w:tr>
      <w:tr w:rsidR="00A6597D" w:rsidRPr="00920E89" w14:paraId="01BADAC9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D9F91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31AD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B9195F0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5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B31D4BB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5.19</w:t>
            </w:r>
          </w:p>
        </w:tc>
      </w:tr>
      <w:tr w:rsidR="00A6597D" w:rsidRPr="00920E89" w14:paraId="1BBBDAF9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8041E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EE75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T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932DD2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0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F5A715E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83.07</w:t>
            </w:r>
          </w:p>
        </w:tc>
      </w:tr>
      <w:tr w:rsidR="00A6597D" w:rsidRPr="00920E89" w14:paraId="63CA4FB4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C424D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2E29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T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5AF987C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5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C79B2B9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5.09</w:t>
            </w:r>
          </w:p>
        </w:tc>
      </w:tr>
      <w:tr w:rsidR="00A6597D" w:rsidRPr="00920E89" w14:paraId="3A0A5CD2" w14:textId="77777777" w:rsidTr="004A7EC9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86D4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R. Gran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561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EEFCF52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8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0F17460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9.55</w:t>
            </w:r>
          </w:p>
        </w:tc>
      </w:tr>
      <w:tr w:rsidR="00A6597D" w:rsidRPr="00920E89" w14:paraId="369A4B4A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7A4E1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153E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Q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44CCA2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9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6B25E9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1.62</w:t>
            </w:r>
          </w:p>
        </w:tc>
      </w:tr>
      <w:tr w:rsidR="00A6597D" w:rsidRPr="00920E89" w14:paraId="592E4550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7223C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3528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R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7925CE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8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AC4DB7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8.00</w:t>
            </w:r>
          </w:p>
        </w:tc>
      </w:tr>
      <w:tr w:rsidR="00A6597D" w:rsidRPr="00920E89" w14:paraId="5F5DB46F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5F41D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E582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SP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FB986C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9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134C29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6.17</w:t>
            </w:r>
          </w:p>
        </w:tc>
      </w:tr>
      <w:tr w:rsidR="00A6597D" w:rsidRPr="00920E89" w14:paraId="4D71E9F6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FE39D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B6FB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SMI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1796D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9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01D5BF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5.88</w:t>
            </w:r>
          </w:p>
        </w:tc>
      </w:tr>
      <w:tr w:rsidR="00A6597D" w:rsidRPr="00920E89" w14:paraId="1D54770E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95996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9374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SM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4B9951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3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D457989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7.99</w:t>
            </w:r>
          </w:p>
        </w:tc>
      </w:tr>
      <w:tr w:rsidR="00A6597D" w:rsidRPr="00920E89" w14:paraId="6309DDEA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81858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D404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SM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324747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1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940ED4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0.51</w:t>
            </w:r>
          </w:p>
        </w:tc>
      </w:tr>
      <w:tr w:rsidR="00A6597D" w:rsidRPr="00920E89" w14:paraId="378B47DA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34070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C7C8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CBF4E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7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7E68E8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3.29</w:t>
            </w:r>
          </w:p>
        </w:tc>
      </w:tr>
      <w:tr w:rsidR="00A6597D" w:rsidRPr="00920E89" w14:paraId="1D5F1765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392E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826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T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ECCE05D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C825CD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3.75</w:t>
            </w:r>
          </w:p>
        </w:tc>
      </w:tr>
      <w:tr w:rsidR="00A6597D" w:rsidRPr="00920E89" w14:paraId="302ED0FF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1431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116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V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72C282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81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79CA9E6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82.91</w:t>
            </w:r>
          </w:p>
        </w:tc>
      </w:tr>
      <w:tr w:rsidR="00A6597D" w:rsidRPr="00920E89" w14:paraId="4A01C44B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48475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2A5D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A7EB8D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9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048225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5.27</w:t>
            </w:r>
          </w:p>
        </w:tc>
      </w:tr>
      <w:tr w:rsidR="00A6597D" w:rsidRPr="00920E89" w14:paraId="521A6671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45EF1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1A65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P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405C2D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2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1CE8C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0.10</w:t>
            </w:r>
          </w:p>
        </w:tc>
      </w:tr>
      <w:tr w:rsidR="00A6597D" w:rsidRPr="00920E89" w14:paraId="71579858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8E294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265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C020D5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3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FB86DC2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3.41</w:t>
            </w:r>
          </w:p>
        </w:tc>
      </w:tr>
      <w:tr w:rsidR="00A6597D" w:rsidRPr="00920E89" w14:paraId="14CE3F3B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C6540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16B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A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84B1AF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9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DA16C8D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5.27</w:t>
            </w:r>
          </w:p>
        </w:tc>
      </w:tr>
      <w:tr w:rsidR="00A6597D" w:rsidRPr="00920E89" w14:paraId="611F2B9E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C846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AE85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P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E6F50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8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5265FB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68.95</w:t>
            </w:r>
          </w:p>
        </w:tc>
      </w:tr>
      <w:tr w:rsidR="00A6597D" w:rsidRPr="00920E89" w14:paraId="75D8F624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939A6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4256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CC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4EBD72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7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C6C74F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7.13</w:t>
            </w:r>
          </w:p>
        </w:tc>
      </w:tr>
      <w:tr w:rsidR="00A6597D" w:rsidRPr="00920E89" w14:paraId="7B97FAE7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7B81E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263F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R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3B2671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3E719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1.93</w:t>
            </w:r>
          </w:p>
        </w:tc>
      </w:tr>
      <w:tr w:rsidR="00A6597D" w:rsidRPr="00920E89" w14:paraId="56EB87CB" w14:textId="77777777" w:rsidTr="004A7EC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15C58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4926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PQ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C324F3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83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6D5891" w14:textId="77777777" w:rsidR="00A6597D" w:rsidRPr="00920E89" w:rsidRDefault="00A6597D" w:rsidP="00A6597D">
            <w:pPr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920E89">
              <w:rPr>
                <w:rFonts w:ascii="Calibri" w:eastAsia="Times New Roman" w:hAnsi="Calibri" w:cs="Calibri"/>
                <w:color w:val="000000"/>
                <w:lang w:eastAsia="es-MX"/>
              </w:rPr>
              <w:t>78.31</w:t>
            </w:r>
          </w:p>
        </w:tc>
      </w:tr>
    </w:tbl>
    <w:p w14:paraId="24C55DC6" w14:textId="77777777" w:rsidR="00A6597D" w:rsidRDefault="00A6597D" w:rsidP="00A6597D">
      <w:pPr>
        <w:jc w:val="center"/>
      </w:pPr>
    </w:p>
    <w:bookmarkEnd w:id="0"/>
    <w:p w14:paraId="42AB4567" w14:textId="77777777" w:rsidR="00A6597D" w:rsidRDefault="00A6597D" w:rsidP="00A6597D">
      <w:pPr>
        <w:jc w:val="center"/>
      </w:pPr>
    </w:p>
    <w:sectPr w:rsidR="00A6597D" w:rsidSect="00F77D26">
      <w:pgSz w:w="12240" w:h="15840"/>
      <w:pgMar w:top="1500" w:right="1720" w:bottom="280" w:left="1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00F"/>
    <w:rsid w:val="001635C7"/>
    <w:rsid w:val="002F5A9D"/>
    <w:rsid w:val="0041554C"/>
    <w:rsid w:val="005A5B16"/>
    <w:rsid w:val="005F6764"/>
    <w:rsid w:val="006718B5"/>
    <w:rsid w:val="006B1C47"/>
    <w:rsid w:val="006F6C74"/>
    <w:rsid w:val="0078391D"/>
    <w:rsid w:val="0097300F"/>
    <w:rsid w:val="00A6597D"/>
    <w:rsid w:val="00D41DE9"/>
    <w:rsid w:val="00DB7BBF"/>
    <w:rsid w:val="00E71948"/>
    <w:rsid w:val="00F7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2B841B"/>
  <w15:docId w15:val="{7155DE38-CF4F-45A9-88CE-1BC959B73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063"/>
    </w:pPr>
    <w:rPr>
      <w:rFonts w:ascii="Arial" w:eastAsia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4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ías Sedeño Díaz</dc:creator>
  <cp:lastModifiedBy>Vanitha M Murga Boopathy G</cp:lastModifiedBy>
  <cp:revision>6</cp:revision>
  <dcterms:created xsi:type="dcterms:W3CDTF">2024-05-13T15:19:00Z</dcterms:created>
  <dcterms:modified xsi:type="dcterms:W3CDTF">2024-06-2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5T00:00:00Z</vt:filetime>
  </property>
  <property fmtid="{D5CDD505-2E9C-101B-9397-08002B2CF9AE}" pid="3" name="LastSaved">
    <vt:filetime>2024-01-15T00:00:00Z</vt:filetime>
  </property>
  <property fmtid="{D5CDD505-2E9C-101B-9397-08002B2CF9AE}" pid="4" name="GrammarlyDocumentId">
    <vt:lpwstr>3c90f24a62dd2f3a3cefc5d6ef20abfbb0abba69af3a06594c9da7c3f488fe84</vt:lpwstr>
  </property>
</Properties>
</file>